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AC631" w14:textId="00C8C690" w:rsidR="00B71364" w:rsidRPr="00F678E0" w:rsidRDefault="009C5184" w:rsidP="004F346B">
      <w:pPr>
        <w:spacing w:line="360" w:lineRule="auto"/>
        <w:rPr>
          <w:rFonts w:ascii="Times" w:hAnsi="Times" w:cs="Times New Roman"/>
          <w:b/>
          <w:i/>
          <w:lang w:val="en-GB"/>
        </w:rPr>
      </w:pPr>
      <w:r w:rsidRPr="00F678E0">
        <w:rPr>
          <w:rFonts w:ascii="Times" w:hAnsi="Times"/>
          <w:b/>
        </w:rPr>
        <w:t>Additional file 1</w:t>
      </w:r>
      <w:r w:rsidR="00F678E0" w:rsidRPr="00F678E0">
        <w:rPr>
          <w:rFonts w:ascii="Times" w:hAnsi="Times"/>
          <w:b/>
        </w:rPr>
        <w:t xml:space="preserve"> - </w:t>
      </w:r>
      <w:r w:rsidR="00457B0B" w:rsidRPr="00F678E0">
        <w:rPr>
          <w:rFonts w:ascii="Times" w:hAnsi="Times" w:cs="Times New Roman"/>
          <w:b/>
          <w:i/>
          <w:lang w:val="en-GB"/>
        </w:rPr>
        <w:t>Sampling procedure</w:t>
      </w:r>
    </w:p>
    <w:p w14:paraId="317626F4" w14:textId="77777777" w:rsidR="00F678E0" w:rsidRDefault="00F678E0" w:rsidP="004F346B">
      <w:pPr>
        <w:spacing w:line="360" w:lineRule="auto"/>
        <w:rPr>
          <w:rFonts w:ascii="Times" w:hAnsi="Times" w:cs="Times New Roman"/>
          <w:lang w:val="en-GB"/>
        </w:rPr>
      </w:pPr>
    </w:p>
    <w:p w14:paraId="15022BC8" w14:textId="77777777" w:rsidR="00B71364" w:rsidRPr="004F346B" w:rsidRDefault="00B71364" w:rsidP="004F346B">
      <w:pPr>
        <w:spacing w:line="360" w:lineRule="auto"/>
        <w:rPr>
          <w:rFonts w:ascii="Times" w:hAnsi="Times" w:cs="Times New Roman"/>
          <w:lang w:val="en-GB"/>
        </w:rPr>
      </w:pPr>
      <w:bookmarkStart w:id="0" w:name="_GoBack"/>
      <w:bookmarkEnd w:id="0"/>
      <w:r w:rsidRPr="004F346B">
        <w:rPr>
          <w:rFonts w:ascii="Times" w:hAnsi="Times" w:cs="Times New Roman"/>
          <w:lang w:val="en-GB"/>
        </w:rPr>
        <w:t>The selection of subjects participating in the Project consisted of a multistage sampling: a first sample stage included a systematic sampling of the 55 high public and private schools of Palermo, whose list was provided by the Ufficio Scolastico Provinciale; among these schools a stratification per type of school (technical, professional, classic, scientific, artistic) took to the selection of 7 schools; in a second stage, a cluster sampling of the first four classes was performed, in order to obtain subjects in the range of 14-17 years, and excluding class five where 18 years and older subjects were present; in the third stage, all the students in the classes were selected.</w:t>
      </w:r>
    </w:p>
    <w:p w14:paraId="0F56534D" w14:textId="26AD8090" w:rsidR="00B900F4" w:rsidRPr="004F346B" w:rsidRDefault="00B900F4" w:rsidP="004F346B">
      <w:pPr>
        <w:spacing w:line="360" w:lineRule="auto"/>
        <w:rPr>
          <w:rFonts w:ascii="Times" w:hAnsi="Times"/>
        </w:rPr>
      </w:pPr>
      <w:r w:rsidRPr="004F346B">
        <w:rPr>
          <w:rFonts w:ascii="Times" w:hAnsi="Times" w:cs="Times New Roman"/>
          <w:lang w:val="en-GB"/>
        </w:rPr>
        <w:t>For the calculation of the required sample size, the following formula was applied: n = [t² x p (1 - p)] / m², where: n = required sample size; t = confidence level at 95% (standard value of 1.96); p = estimated prevalence of overweight/obesity in the project area (evaluated on an attended frequency of overweight/obese subjects of 25%, in accordance with recent data from the HBSC Study Italy 2011); m = margin of error at 3% (value of 0.03). Then, an oversampling proportional to the questionnaire completion attrition rate (37%) (evaluated on the basis of the same HBSC Study, where the percentage of questionnaires obtained was around 63%</w:t>
      </w:r>
      <w:r w:rsidR="00D335AD">
        <w:rPr>
          <w:rFonts w:ascii="Times" w:hAnsi="Times" w:cs="Times New Roman"/>
          <w:lang w:val="en-GB"/>
        </w:rPr>
        <w:t>)</w:t>
      </w:r>
      <w:r w:rsidRPr="004F346B">
        <w:rPr>
          <w:rFonts w:ascii="Times" w:hAnsi="Times" w:cs="Times New Roman"/>
          <w:lang w:val="en-GB"/>
        </w:rPr>
        <w:t>, by calculating the non respondents and adding them to the required sample size. The total sample size was then calculated to be 1,096.</w:t>
      </w:r>
    </w:p>
    <w:sectPr w:rsidR="00B900F4" w:rsidRPr="004F346B" w:rsidSect="009F32F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0F4"/>
    <w:rsid w:val="00457B0B"/>
    <w:rsid w:val="004F346B"/>
    <w:rsid w:val="007074D5"/>
    <w:rsid w:val="009C5184"/>
    <w:rsid w:val="009F32F2"/>
    <w:rsid w:val="00AC3CD5"/>
    <w:rsid w:val="00B71364"/>
    <w:rsid w:val="00B900F4"/>
    <w:rsid w:val="00D335AD"/>
    <w:rsid w:val="00F6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66BA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2</Characters>
  <Application>Microsoft Macintosh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 Tabacchi</dc:creator>
  <cp:keywords/>
  <dc:description/>
  <cp:lastModifiedBy>Garden Tabacchi</cp:lastModifiedBy>
  <cp:revision>5</cp:revision>
  <dcterms:created xsi:type="dcterms:W3CDTF">2019-02-24T17:11:00Z</dcterms:created>
  <dcterms:modified xsi:type="dcterms:W3CDTF">2019-02-24T17:15:00Z</dcterms:modified>
</cp:coreProperties>
</file>